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"/>
        <w:tblW w:w="1061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7032"/>
        <w:gridCol w:w="1170"/>
      </w:tblGrid>
      <w:tr w:rsidR="009B3730" w:rsidRPr="001A13F5" w14:paraId="09146BF0" w14:textId="77777777" w:rsidTr="009B3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15" w:type="dxa"/>
            <w:gridSpan w:val="4"/>
          </w:tcPr>
          <w:p w14:paraId="231C206B" w14:textId="092904AD" w:rsidR="009B3730" w:rsidRPr="001A13F5" w:rsidRDefault="00E83FB3" w:rsidP="00E83FB3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bookmarkEnd w:id="0"/>
            <w:r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9B3730" w:rsidRPr="001A13F5" w14:paraId="57E195D4" w14:textId="77777777" w:rsidTr="009B3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F7D791A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3B9BCD03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7032" w:type="dxa"/>
          </w:tcPr>
          <w:p w14:paraId="6314BB96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2D6D5EFB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9B3730" w:rsidRPr="001A13F5" w14:paraId="0245A48C" w14:textId="77777777" w:rsidTr="00FB6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43DCD45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51F88F15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7032" w:type="dxa"/>
          </w:tcPr>
          <w:p w14:paraId="4795E940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  <w:vAlign w:val="bottom"/>
          </w:tcPr>
          <w:p w14:paraId="5D22272C" w14:textId="68736492" w:rsidR="00FB6DA2" w:rsidRPr="001A13F5" w:rsidRDefault="00FB6DA2" w:rsidP="00FB6DA2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9B3730" w:rsidRPr="001A13F5" w14:paraId="20F91726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4C62F01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2061049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7032" w:type="dxa"/>
          </w:tcPr>
          <w:p w14:paraId="3DAB7F9C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3F5">
              <w:rPr>
                <w:rFonts w:ascii="Arial" w:hAnsi="Arial" w:cs="Arial"/>
              </w:rPr>
              <w:t xml:space="preserve">Introduction - what is the unifying theme of the case series. </w:t>
            </w:r>
          </w:p>
        </w:tc>
        <w:tc>
          <w:tcPr>
            <w:tcW w:w="1170" w:type="dxa"/>
            <w:vMerge w:val="restart"/>
            <w:vAlign w:val="center"/>
          </w:tcPr>
          <w:p w14:paraId="774B5B43" w14:textId="7B2B2D07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9B3730" w:rsidRPr="001A13F5" w14:paraId="740D290C" w14:textId="77777777" w:rsidTr="009B3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EF9BF62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E2FDD62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7032" w:type="dxa"/>
          </w:tcPr>
          <w:p w14:paraId="2D4CB6B8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1A13F5">
              <w:rPr>
                <w:rFonts w:ascii="Arial" w:hAnsi="Arial" w:cs="Arial"/>
              </w:rPr>
              <w:t xml:space="preserve">ethods - describe what was done, how and when was it done and by whom. </w:t>
            </w:r>
          </w:p>
        </w:tc>
        <w:tc>
          <w:tcPr>
            <w:tcW w:w="1170" w:type="dxa"/>
            <w:vMerge/>
          </w:tcPr>
          <w:p w14:paraId="730A7A92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9B3730" w:rsidRPr="001A13F5" w14:paraId="24F389B3" w14:textId="77777777" w:rsidTr="009B3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7ECB4DC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EE32D5F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7032" w:type="dxa"/>
          </w:tcPr>
          <w:p w14:paraId="3C5059FF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3F5">
              <w:rPr>
                <w:rFonts w:ascii="Arial" w:hAnsi="Arial" w:cs="Arial"/>
              </w:rPr>
              <w:t>Results - what was found.</w:t>
            </w:r>
          </w:p>
        </w:tc>
        <w:tc>
          <w:tcPr>
            <w:tcW w:w="1170" w:type="dxa"/>
            <w:vMerge/>
          </w:tcPr>
          <w:p w14:paraId="71996639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9B3730" w:rsidRPr="001A13F5" w14:paraId="257292B5" w14:textId="77777777" w:rsidTr="009B3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DF66E92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FCA902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7032" w:type="dxa"/>
          </w:tcPr>
          <w:p w14:paraId="34ECA6FE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13F5">
              <w:rPr>
                <w:rFonts w:ascii="Arial" w:hAnsi="Arial" w:cs="Arial"/>
              </w:rPr>
              <w:t>Conclusion - what have we learned and what does it mean</w:t>
            </w:r>
          </w:p>
        </w:tc>
        <w:tc>
          <w:tcPr>
            <w:tcW w:w="1170" w:type="dxa"/>
            <w:vMerge/>
          </w:tcPr>
          <w:p w14:paraId="75CF1C03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9B3730" w:rsidRPr="001A13F5" w14:paraId="08F37087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772E7B8" w14:textId="77777777" w:rsidR="009B3730" w:rsidRPr="00880F64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4E306000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7032" w:type="dxa"/>
          </w:tcPr>
          <w:p w14:paraId="30DFB7E4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  <w:vAlign w:val="center"/>
          </w:tcPr>
          <w:p w14:paraId="119E8225" w14:textId="3E839D07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 &amp; 2</w:t>
            </w:r>
          </w:p>
        </w:tc>
      </w:tr>
      <w:tr w:rsidR="009B3730" w:rsidRPr="001A13F5" w14:paraId="0FD29EF0" w14:textId="77777777" w:rsidTr="007B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E30AF86" w14:textId="77777777" w:rsidR="009B3730" w:rsidRPr="0025652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2CCAA8A2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7032" w:type="dxa"/>
          </w:tcPr>
          <w:p w14:paraId="75B4198D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6520">
              <w:rPr>
                <w:rFonts w:ascii="Arial" w:hAnsi="Arial" w:cs="Arial"/>
              </w:rPr>
              <w:t>Registration and ethics - state the research registry number in accordance with the declaration of Helsinki - "Every research study involving human subjects must be registered in a publicly accessible database" (this can be obtained from; ResearchRegistry.com or ClinicalTrials.gov or ISRCTN). State whether ethical approval was needed and if so, what the relevant judgement reference was?</w:t>
            </w:r>
          </w:p>
        </w:tc>
        <w:tc>
          <w:tcPr>
            <w:tcW w:w="1170" w:type="dxa"/>
            <w:vAlign w:val="center"/>
          </w:tcPr>
          <w:p w14:paraId="19453A19" w14:textId="704EAF28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9B3730" w:rsidRPr="001A13F5" w14:paraId="53A29CBA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E28061A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007ECDAB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BA4D1C5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7032" w:type="dxa"/>
          </w:tcPr>
          <w:p w14:paraId="1D103256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6520">
              <w:rPr>
                <w:rFonts w:ascii="Arial" w:hAnsi="Arial" w:cs="Arial"/>
              </w:rPr>
              <w:t>Study design - s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  <w:vAlign w:val="center"/>
          </w:tcPr>
          <w:p w14:paraId="1167BBF7" w14:textId="143A1F09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9B3730" w:rsidRPr="001A13F5" w14:paraId="21D6884F" w14:textId="77777777" w:rsidTr="007B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063714A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DDA48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7032" w:type="dxa"/>
          </w:tcPr>
          <w:p w14:paraId="22ABD10D" w14:textId="77777777" w:rsidR="009B3730" w:rsidRPr="0025652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56520">
              <w:rPr>
                <w:rFonts w:ascii="Arial" w:hAnsi="Arial" w:cs="Arial"/>
              </w:rPr>
              <w:t>Setting - d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  <w:vAlign w:val="center"/>
          </w:tcPr>
          <w:p w14:paraId="347FB1D8" w14:textId="72996CA6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9B3730" w:rsidRPr="001A13F5" w14:paraId="3587D766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E37F433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3A01688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7032" w:type="dxa"/>
          </w:tcPr>
          <w:p w14:paraId="2F8D1641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4224E0">
              <w:rPr>
                <w:rFonts w:ascii="Arial" w:hAnsi="Arial" w:cs="Arial"/>
              </w:rPr>
              <w:t xml:space="preserve">Participants - describe the relevant characteristics of the participants 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 xml:space="preserve">). </w:t>
            </w:r>
            <w:r w:rsidRPr="004224E0">
              <w:rPr>
                <w:rFonts w:ascii="Arial" w:hAnsi="Arial" w:cs="Arial"/>
              </w:rPr>
              <w:lastRenderedPageBreak/>
              <w:t>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  <w:vAlign w:val="center"/>
          </w:tcPr>
          <w:p w14:paraId="529B93F4" w14:textId="67B6B72E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3</w:t>
            </w:r>
          </w:p>
        </w:tc>
      </w:tr>
      <w:tr w:rsidR="009B3730" w:rsidRPr="001A13F5" w14:paraId="1E17DDA3" w14:textId="77777777" w:rsidTr="007B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75F4324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C9F82CF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7032" w:type="dxa"/>
          </w:tcPr>
          <w:p w14:paraId="6E6A2B05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>Pre-intervention considerations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  <w:vAlign w:val="center"/>
          </w:tcPr>
          <w:p w14:paraId="7A014743" w14:textId="3350C186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</w:p>
        </w:tc>
      </w:tr>
      <w:tr w:rsidR="009B3730" w:rsidRPr="001A13F5" w14:paraId="3B7DCBF4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9E7947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E9F6213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7032" w:type="dxa"/>
          </w:tcPr>
          <w:p w14:paraId="63823F1A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>Types of intervention(s) deployed and 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</w:t>
            </w:r>
            <w:proofErr w:type="spellStart"/>
            <w:r w:rsidRPr="00561B64">
              <w:rPr>
                <w:rFonts w:ascii="Arial" w:hAnsi="Arial" w:cs="Arial"/>
              </w:rPr>
              <w:t>etc</w:t>
            </w:r>
            <w:proofErr w:type="spellEnd"/>
            <w:r w:rsidRPr="00561B64">
              <w:rPr>
                <w:rFonts w:ascii="Arial" w:hAnsi="Arial" w:cs="Arial"/>
              </w:rPr>
              <w:t>). Medical devices should have manufacturer and model specifically mentioned.</w:t>
            </w:r>
          </w:p>
        </w:tc>
        <w:tc>
          <w:tcPr>
            <w:tcW w:w="1170" w:type="dxa"/>
            <w:vAlign w:val="center"/>
          </w:tcPr>
          <w:p w14:paraId="16BBBE3C" w14:textId="679E4829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9B3730" w:rsidRPr="001A13F5" w14:paraId="292A2AFD" w14:textId="77777777" w:rsidTr="007B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4062668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FC4AA8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7032" w:type="dxa"/>
          </w:tcPr>
          <w:p w14:paraId="1BC8F7EF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65A70">
              <w:rPr>
                <w:rFonts w:ascii="Arial" w:hAnsi="Arial" w:cs="Arial"/>
              </w:rPr>
              <w:t>Peri-intervention considerations - administration of intervention (what, where, when and how was it done, including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</w:t>
            </w:r>
            <w:proofErr w:type="spellStart"/>
            <w:r w:rsidRPr="00A65A70">
              <w:rPr>
                <w:rFonts w:ascii="Arial" w:hAnsi="Arial" w:cs="Arial"/>
              </w:rPr>
              <w:t>etc</w:t>
            </w:r>
            <w:proofErr w:type="spellEnd"/>
            <w:r w:rsidRPr="00A65A70">
              <w:rPr>
                <w:rFonts w:ascii="Arial" w:hAnsi="Arial" w:cs="Arial"/>
              </w:rPr>
              <w:t>)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</w:p>
        </w:tc>
        <w:tc>
          <w:tcPr>
            <w:tcW w:w="1170" w:type="dxa"/>
            <w:vAlign w:val="center"/>
          </w:tcPr>
          <w:p w14:paraId="07DC4AB1" w14:textId="3E4345AE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9B3730" w:rsidRPr="001A13F5" w14:paraId="3716DE3E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1BFF8B6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CB53EED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7032" w:type="dxa"/>
          </w:tcPr>
          <w:p w14:paraId="603BD7A6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65A70">
              <w:rPr>
                <w:rFonts w:ascii="Arial" w:hAnsi="Arial" w:cs="Arial"/>
              </w:rPr>
              <w:t>Who performed the procedures - operator experience (position on the learning curve for the technique if established, specialisation and prior relevant training).</w:t>
            </w:r>
          </w:p>
        </w:tc>
        <w:tc>
          <w:tcPr>
            <w:tcW w:w="1170" w:type="dxa"/>
            <w:vAlign w:val="center"/>
          </w:tcPr>
          <w:p w14:paraId="72CCD511" w14:textId="35D4F68F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9B3730" w:rsidRPr="001A13F5" w14:paraId="12C70B8A" w14:textId="77777777" w:rsidTr="007B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358CE1D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0E7DCFF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7032" w:type="dxa"/>
          </w:tcPr>
          <w:p w14:paraId="5A15C76D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44FF1">
              <w:rPr>
                <w:rFonts w:ascii="Arial" w:hAnsi="Arial" w:cs="Arial"/>
              </w:rPr>
              <w:t xml:space="preserve">Quality control - w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544FF1">
              <w:rPr>
                <w:rFonts w:ascii="Arial" w:hAnsi="Arial" w:cs="Arial"/>
              </w:rPr>
              <w:t>etc</w:t>
            </w:r>
            <w:proofErr w:type="spellEnd"/>
          </w:p>
        </w:tc>
        <w:tc>
          <w:tcPr>
            <w:tcW w:w="1170" w:type="dxa"/>
            <w:vAlign w:val="center"/>
          </w:tcPr>
          <w:p w14:paraId="1090818F" w14:textId="46039754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</w:p>
        </w:tc>
      </w:tr>
      <w:tr w:rsidR="009B3730" w:rsidRPr="001A13F5" w14:paraId="7B6B488A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91276A2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45E2C52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7032" w:type="dxa"/>
          </w:tcPr>
          <w:p w14:paraId="3BD72F37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Post-intervention considerations 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  <w:vAlign w:val="center"/>
          </w:tcPr>
          <w:p w14:paraId="493B1A43" w14:textId="12D14105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</w:p>
        </w:tc>
      </w:tr>
      <w:tr w:rsidR="009B3730" w:rsidRPr="001A13F5" w14:paraId="3B94F4B2" w14:textId="77777777" w:rsidTr="007B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DCACBEB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Results</w:t>
            </w:r>
          </w:p>
        </w:tc>
        <w:tc>
          <w:tcPr>
            <w:tcW w:w="710" w:type="dxa"/>
          </w:tcPr>
          <w:p w14:paraId="47FDE4E4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7032" w:type="dxa"/>
          </w:tcPr>
          <w:p w14:paraId="7242D598" w14:textId="77777777" w:rsidR="009B3730" w:rsidRPr="00CB589C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Participants - reports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 xml:space="preserve">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  <w:vAlign w:val="center"/>
          </w:tcPr>
          <w:p w14:paraId="09090F19" w14:textId="00B80595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9B3730" w:rsidRPr="001A13F5" w14:paraId="55AC497E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C7C167F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F77EB11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7032" w:type="dxa"/>
          </w:tcPr>
          <w:p w14:paraId="5681B85A" w14:textId="77777777" w:rsidR="009B3730" w:rsidRPr="00CB589C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tinkered with, what learning</w:t>
            </w:r>
            <w:r w:rsidRPr="00CB589C">
              <w:rPr>
                <w:rFonts w:ascii="Arial" w:hAnsi="Arial" w:cs="Arial"/>
              </w:rPr>
              <w:t xml:space="preserve"> occurred, </w:t>
            </w:r>
            <w:proofErr w:type="spellStart"/>
            <w:r w:rsidRPr="00CB589C">
              <w:rPr>
                <w:rFonts w:ascii="Arial" w:hAnsi="Arial" w:cs="Arial"/>
              </w:rPr>
              <w:t>etc</w:t>
            </w:r>
            <w:proofErr w:type="spellEnd"/>
            <w:r w:rsidRPr="00CB589C">
              <w:rPr>
                <w:rFonts w:ascii="Arial" w:hAnsi="Arial" w:cs="Arial"/>
              </w:rPr>
              <w:t>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  <w:vAlign w:val="center"/>
          </w:tcPr>
          <w:p w14:paraId="498A31FB" w14:textId="2EBAD16A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</w:p>
        </w:tc>
      </w:tr>
      <w:tr w:rsidR="009B3730" w:rsidRPr="001A13F5" w14:paraId="17086ABB" w14:textId="77777777" w:rsidTr="007B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D8C4269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C959B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7032" w:type="dxa"/>
          </w:tcPr>
          <w:p w14:paraId="61641E84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>Outcomes and follow-up - C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 month follow-up.</w:t>
            </w:r>
          </w:p>
        </w:tc>
        <w:tc>
          <w:tcPr>
            <w:tcW w:w="1170" w:type="dxa"/>
            <w:vAlign w:val="center"/>
          </w:tcPr>
          <w:p w14:paraId="58F3AB88" w14:textId="50009065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9B3730" w:rsidRPr="001A13F5" w14:paraId="601144D2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8F3581C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A87EB48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7032" w:type="dxa"/>
          </w:tcPr>
          <w:p w14:paraId="7B5A2370" w14:textId="77777777" w:rsidR="009B3730" w:rsidRPr="001A13F5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>Where relevant - intervention adherence/compliance and tolerability (how was this assessed). Describe loss to follow-up (express as a percentage) and any explanations for it.</w:t>
            </w:r>
          </w:p>
        </w:tc>
        <w:tc>
          <w:tcPr>
            <w:tcW w:w="1170" w:type="dxa"/>
            <w:vAlign w:val="center"/>
          </w:tcPr>
          <w:p w14:paraId="4C0E6A4F" w14:textId="40B06392" w:rsidR="009B3730" w:rsidRPr="001A13F5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9B3730" w:rsidRPr="001A13F5" w14:paraId="53A8DBEF" w14:textId="77777777" w:rsidTr="007B3F84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18A0A41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7B80A8B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7032" w:type="dxa"/>
          </w:tcPr>
          <w:p w14:paraId="6A7979C5" w14:textId="77777777" w:rsidR="009B3730" w:rsidRPr="00A93C62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Complications and adverse or unanticipated events. 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</w:t>
            </w:r>
          </w:p>
        </w:tc>
        <w:tc>
          <w:tcPr>
            <w:tcW w:w="1170" w:type="dxa"/>
            <w:vAlign w:val="center"/>
          </w:tcPr>
          <w:p w14:paraId="51415D65" w14:textId="49E8B759" w:rsidR="009B3730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9B3730" w:rsidRPr="001A13F5" w14:paraId="1B8DB8CF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00A3D6A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73E2B9F6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7032" w:type="dxa"/>
          </w:tcPr>
          <w:p w14:paraId="5C0503E2" w14:textId="77777777" w:rsidR="009B3730" w:rsidRPr="00A93C62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>Summarise key results</w:t>
            </w:r>
          </w:p>
        </w:tc>
        <w:tc>
          <w:tcPr>
            <w:tcW w:w="1170" w:type="dxa"/>
            <w:vAlign w:val="center"/>
          </w:tcPr>
          <w:p w14:paraId="4772D622" w14:textId="7FCEACF7" w:rsidR="009B3730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9B3730" w:rsidRPr="001A13F5" w14:paraId="252A1C9C" w14:textId="77777777" w:rsidTr="007B3F84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26F7AA9A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658A1C7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7032" w:type="dxa"/>
          </w:tcPr>
          <w:p w14:paraId="1142FBE1" w14:textId="77777777" w:rsidR="009B3730" w:rsidRPr="00A93C62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>Discussion of the 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  <w:vAlign w:val="center"/>
          </w:tcPr>
          <w:p w14:paraId="51C59D23" w14:textId="36CE858E" w:rsidR="009B3730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9B3730" w:rsidRPr="001A13F5" w14:paraId="682DCD74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B985ECB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F796E94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7032" w:type="dxa"/>
          </w:tcPr>
          <w:p w14:paraId="709425FD" w14:textId="77777777" w:rsidR="009B3730" w:rsidRPr="00A93C62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>Strengths and limitations of the study</w:t>
            </w:r>
          </w:p>
        </w:tc>
        <w:tc>
          <w:tcPr>
            <w:tcW w:w="1170" w:type="dxa"/>
            <w:vAlign w:val="center"/>
          </w:tcPr>
          <w:p w14:paraId="7E824F6C" w14:textId="3F623811" w:rsidR="009B3730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-</w:t>
            </w:r>
          </w:p>
        </w:tc>
      </w:tr>
      <w:tr w:rsidR="009B3730" w:rsidRPr="001A13F5" w14:paraId="31088042" w14:textId="77777777" w:rsidTr="007B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02FD8A5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697154D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7032" w:type="dxa"/>
          </w:tcPr>
          <w:p w14:paraId="6D18D8E7" w14:textId="77777777" w:rsidR="009B3730" w:rsidRPr="00630A49" w:rsidRDefault="009B3730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sz w:val="40"/>
                <w:szCs w:val="40"/>
              </w:rPr>
            </w:pPr>
            <w:r w:rsidRPr="00630A49">
              <w:rPr>
                <w:rFonts w:ascii="Arial" w:hAnsi="Arial" w:cs="Arial"/>
              </w:rPr>
              <w:t>The rationale for any conclusions?</w:t>
            </w:r>
          </w:p>
        </w:tc>
        <w:tc>
          <w:tcPr>
            <w:tcW w:w="1170" w:type="dxa"/>
            <w:vAlign w:val="center"/>
          </w:tcPr>
          <w:p w14:paraId="6D45FD04" w14:textId="2BE65BF3" w:rsidR="009B3730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9B3730" w:rsidRPr="001A13F5" w14:paraId="7238C4E5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2E2D3CEB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14:paraId="1886CE27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7032" w:type="dxa"/>
          </w:tcPr>
          <w:p w14:paraId="069F6C4A" w14:textId="77777777" w:rsidR="009B3730" w:rsidRPr="00A93C62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0A49">
              <w:rPr>
                <w:rFonts w:ascii="Arial" w:hAnsi="Arial" w:cs="Arial"/>
              </w:rPr>
              <w:t>State the key conclusions from the study</w:t>
            </w:r>
          </w:p>
        </w:tc>
        <w:tc>
          <w:tcPr>
            <w:tcW w:w="1170" w:type="dxa"/>
            <w:vAlign w:val="center"/>
          </w:tcPr>
          <w:p w14:paraId="2D09F640" w14:textId="688C67A0" w:rsidR="009B3730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 &amp; 5</w:t>
            </w:r>
          </w:p>
        </w:tc>
      </w:tr>
      <w:tr w:rsidR="009B3730" w:rsidRPr="001A13F5" w14:paraId="7CEFA680" w14:textId="77777777" w:rsidTr="007B3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6E6889F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513DFF3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7032" w:type="dxa"/>
          </w:tcPr>
          <w:p w14:paraId="76836336" w14:textId="77777777" w:rsidR="009B3730" w:rsidRPr="00A93C62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0A49">
              <w:rPr>
                <w:rFonts w:ascii="Arial" w:hAnsi="Arial" w:cs="Arial"/>
              </w:rPr>
              <w:t>State what needs to be done next, further research with what study design.</w:t>
            </w:r>
          </w:p>
        </w:tc>
        <w:tc>
          <w:tcPr>
            <w:tcW w:w="1170" w:type="dxa"/>
            <w:vAlign w:val="center"/>
          </w:tcPr>
          <w:p w14:paraId="29820B13" w14:textId="1A172507" w:rsidR="009B3730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 &amp; 5</w:t>
            </w:r>
          </w:p>
        </w:tc>
      </w:tr>
      <w:tr w:rsidR="009B3730" w:rsidRPr="001A13F5" w14:paraId="2F03D5F1" w14:textId="77777777" w:rsidTr="007B3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0D36B19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19C05575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7032" w:type="dxa"/>
          </w:tcPr>
          <w:p w14:paraId="029B25E6" w14:textId="77777777" w:rsidR="009B3730" w:rsidRPr="00630A49" w:rsidRDefault="009B3730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0A49">
              <w:rPr>
                <w:rFonts w:ascii="Arial" w:hAnsi="Arial" w:cs="Arial"/>
              </w:rPr>
              <w:t>State any conflicts of interest</w:t>
            </w:r>
          </w:p>
        </w:tc>
        <w:tc>
          <w:tcPr>
            <w:tcW w:w="1170" w:type="dxa"/>
            <w:vAlign w:val="center"/>
          </w:tcPr>
          <w:p w14:paraId="1509AB78" w14:textId="04F430B9" w:rsidR="009B3730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9B3730" w:rsidRPr="001A13F5" w14:paraId="101FD480" w14:textId="77777777" w:rsidTr="007B3F84">
        <w:trPr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3343A3" w14:textId="77777777" w:rsidR="009B3730" w:rsidRPr="00EC2878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6B689D2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03D233AE" w14:textId="77777777" w:rsidR="009B3730" w:rsidRPr="00747610" w:rsidRDefault="009B3730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032" w:type="dxa"/>
          </w:tcPr>
          <w:p w14:paraId="32154D63" w14:textId="77777777" w:rsidR="009B3730" w:rsidRDefault="009B3730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sz w:val="40"/>
                <w:szCs w:val="40"/>
              </w:rPr>
            </w:pPr>
            <w:r w:rsidRPr="00747610">
              <w:rPr>
                <w:rFonts w:ascii="Arial" w:hAnsi="Arial" w:cs="Arial"/>
              </w:rPr>
              <w:t>State any sources of funding</w:t>
            </w:r>
          </w:p>
        </w:tc>
        <w:tc>
          <w:tcPr>
            <w:tcW w:w="1170" w:type="dxa"/>
            <w:vAlign w:val="center"/>
          </w:tcPr>
          <w:p w14:paraId="7646AB20" w14:textId="26FDDF02" w:rsidR="009B3730" w:rsidRDefault="007B3F84" w:rsidP="007B3F84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</w:tbl>
    <w:p w14:paraId="3027FF4E" w14:textId="77777777" w:rsidR="003506E4" w:rsidRDefault="00AC662F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F33B65" w14:textId="77777777" w:rsidR="00AC662F" w:rsidRDefault="00AC662F" w:rsidP="00006BFA">
      <w:r>
        <w:separator/>
      </w:r>
    </w:p>
  </w:endnote>
  <w:endnote w:type="continuationSeparator" w:id="0">
    <w:p w14:paraId="68F4B7D7" w14:textId="77777777" w:rsidR="00AC662F" w:rsidRDefault="00AC662F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E7505C" w14:textId="77777777" w:rsidR="00AC662F" w:rsidRDefault="00AC662F" w:rsidP="00006BFA">
      <w:r>
        <w:separator/>
      </w:r>
    </w:p>
  </w:footnote>
  <w:footnote w:type="continuationSeparator" w:id="0">
    <w:p w14:paraId="62D749A9" w14:textId="77777777" w:rsidR="00AC662F" w:rsidRDefault="00AC662F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730"/>
    <w:rsid w:val="00006BFA"/>
    <w:rsid w:val="0027146F"/>
    <w:rsid w:val="00530C32"/>
    <w:rsid w:val="007B3F84"/>
    <w:rsid w:val="00987D2B"/>
    <w:rsid w:val="009B3730"/>
    <w:rsid w:val="00A72CCA"/>
    <w:rsid w:val="00A90696"/>
    <w:rsid w:val="00AC662F"/>
    <w:rsid w:val="00C5405F"/>
    <w:rsid w:val="00DB0EB3"/>
    <w:rsid w:val="00E83FB3"/>
    <w:rsid w:val="00FB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FE4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5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Agha</dc:creator>
  <cp:keywords/>
  <dc:description/>
  <cp:lastModifiedBy>Hariharan T.</cp:lastModifiedBy>
  <cp:revision>6</cp:revision>
  <dcterms:created xsi:type="dcterms:W3CDTF">2016-10-16T01:39:00Z</dcterms:created>
  <dcterms:modified xsi:type="dcterms:W3CDTF">2019-03-11T01:50:00Z</dcterms:modified>
</cp:coreProperties>
</file>